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F92D51"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Multimedia Appendix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Arial" w:hAnsi="Arial" w:cs="Arial"/>
          <w:b/>
          <w:bCs/>
          <w:sz w:val="24"/>
          <w:szCs w:val="24"/>
        </w:rPr>
        <w:t>.</w:t>
      </w:r>
      <w:r>
        <w:rPr>
          <w:rFonts w:hint="default" w:ascii="Arial" w:hAnsi="Arial" w:cs="Arial"/>
          <w:sz w:val="24"/>
          <w:szCs w:val="24"/>
        </w:rPr>
        <w:t xml:space="preserve"> Variable coding and risk direction for SHAP interpretation</w:t>
      </w:r>
    </w:p>
    <w:tbl>
      <w:tblPr>
        <w:tblStyle w:val="3"/>
        <w:tblW w:w="11440" w:type="dxa"/>
        <w:tblInd w:w="-14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810"/>
        <w:gridCol w:w="2230"/>
        <w:gridCol w:w="4220"/>
      </w:tblGrid>
      <w:tr w14:paraId="6E21D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80" w:type="dxa"/>
          </w:tcPr>
          <w:p w14:paraId="3969C857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Variable</w:t>
            </w:r>
          </w:p>
        </w:tc>
        <w:tc>
          <w:tcPr>
            <w:tcW w:w="2810" w:type="dxa"/>
          </w:tcPr>
          <w:p w14:paraId="25734C97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ing in analysis (levels)</w:t>
            </w:r>
          </w:p>
        </w:tc>
        <w:tc>
          <w:tcPr>
            <w:tcW w:w="2230" w:type="dxa"/>
          </w:tcPr>
          <w:p w14:paraId="1100137A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Feature value mapped to “high” (red) in Figure 5</w:t>
            </w:r>
          </w:p>
        </w:tc>
        <w:tc>
          <w:tcPr>
            <w:tcW w:w="4220" w:type="dxa"/>
          </w:tcPr>
          <w:p w14:paraId="72A12AD3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Risk direction (SHAP-based interpretation on the test set)</w:t>
            </w:r>
          </w:p>
        </w:tc>
      </w:tr>
      <w:tr w14:paraId="1B7E9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6D3EA97A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GE</w:t>
            </w:r>
          </w:p>
        </w:tc>
        <w:tc>
          <w:tcPr>
            <w:tcW w:w="2810" w:type="dxa"/>
          </w:tcPr>
          <w:p w14:paraId="1A442483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=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&lt;18 years; </w:t>
            </w:r>
          </w:p>
          <w:p w14:paraId="29902DF8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= 18–64 years; </w:t>
            </w:r>
          </w:p>
          <w:p w14:paraId="30193CD0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3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= ≥65 years</w:t>
            </w:r>
          </w:p>
        </w:tc>
        <w:tc>
          <w:tcPr>
            <w:tcW w:w="2230" w:type="dxa"/>
          </w:tcPr>
          <w:p w14:paraId="2450A99E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3 (≥65 years)</w:t>
            </w:r>
          </w:p>
        </w:tc>
        <w:tc>
          <w:tcPr>
            <w:tcW w:w="4220" w:type="dxa"/>
          </w:tcPr>
          <w:p w14:paraId="51F74B21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edicted risk increases across age categories; the ≥65-year group shows the largest positive contribution, the 18–64-year group a smaller positive contribution, and the &lt;18-year group the lowest.</w:t>
            </w:r>
          </w:p>
        </w:tc>
      </w:tr>
      <w:tr w14:paraId="6262F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7F740931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BMI</w:t>
            </w:r>
          </w:p>
        </w:tc>
        <w:tc>
          <w:tcPr>
            <w:tcW w:w="2810" w:type="dxa"/>
          </w:tcPr>
          <w:p w14:paraId="38317093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1 = &lt;18.5; </w:t>
            </w:r>
          </w:p>
          <w:p w14:paraId="0292398F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2 = 18.5–23.9; </w:t>
            </w:r>
          </w:p>
          <w:p w14:paraId="3BF27D14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3 = 24–27.9; </w:t>
            </w:r>
          </w:p>
          <w:p w14:paraId="18F11158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 = ≥28 kg/m²</w:t>
            </w:r>
          </w:p>
        </w:tc>
        <w:tc>
          <w:tcPr>
            <w:tcW w:w="2230" w:type="dxa"/>
          </w:tcPr>
          <w:p w14:paraId="79D6D716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ode 4 (≥28 kg/m</w:t>
            </w:r>
            <w:r>
              <w:rPr>
                <w:rFonts w:hint="eastAsia" w:ascii="Arial" w:hAnsi="Arial" w:cs="Arial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4220" w:type="dxa"/>
          </w:tcPr>
          <w:p w14:paraId="6299B2C7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gher BMI categories are associated with higher predicted risk relative to lower BMI categories.</w:t>
            </w:r>
          </w:p>
        </w:tc>
      </w:tr>
      <w:tr w14:paraId="31399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34F7928B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SA classification</w:t>
            </w:r>
          </w:p>
        </w:tc>
        <w:tc>
          <w:tcPr>
            <w:tcW w:w="2810" w:type="dxa"/>
          </w:tcPr>
          <w:p w14:paraId="4272D2DA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 = I;</w:t>
            </w:r>
          </w:p>
          <w:p w14:paraId="5577DF7E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2 = II; </w:t>
            </w:r>
          </w:p>
          <w:p w14:paraId="41A52F97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3 = III</w:t>
            </w:r>
          </w:p>
        </w:tc>
        <w:tc>
          <w:tcPr>
            <w:tcW w:w="2230" w:type="dxa"/>
          </w:tcPr>
          <w:p w14:paraId="3346C59C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3 (III)</w:t>
            </w:r>
          </w:p>
        </w:tc>
        <w:tc>
          <w:tcPr>
            <w:tcW w:w="4220" w:type="dxa"/>
          </w:tcPr>
          <w:p w14:paraId="1A9C6975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gher ASA class is associated with higher predicted risk relative to lower classes.</w:t>
            </w:r>
          </w:p>
        </w:tc>
      </w:tr>
      <w:tr w14:paraId="11F33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71A7CD7B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ympanic temperature on PACU admission</w:t>
            </w:r>
          </w:p>
        </w:tc>
        <w:tc>
          <w:tcPr>
            <w:tcW w:w="2810" w:type="dxa"/>
          </w:tcPr>
          <w:p w14:paraId="794E5396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1 = &lt;36 °C; </w:t>
            </w:r>
          </w:p>
          <w:p w14:paraId="0678ECFE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 = ≥36 °C</w:t>
            </w:r>
          </w:p>
        </w:tc>
        <w:tc>
          <w:tcPr>
            <w:tcW w:w="2230" w:type="dxa"/>
          </w:tcPr>
          <w:p w14:paraId="64F80C5D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2 (≥36 °C)</w:t>
            </w:r>
          </w:p>
        </w:tc>
        <w:tc>
          <w:tcPr>
            <w:tcW w:w="4220" w:type="dxa"/>
          </w:tcPr>
          <w:p w14:paraId="556A7A01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Temperature &lt;36 °C is associated with higher predicted risk; ≥36 °C is associated with lower predicted risk</w:t>
            </w:r>
          </w:p>
        </w:tc>
      </w:tr>
      <w:tr w14:paraId="45B6C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4EC7B6F7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Gender</w:t>
            </w:r>
          </w:p>
        </w:tc>
        <w:tc>
          <w:tcPr>
            <w:tcW w:w="2810" w:type="dxa"/>
          </w:tcPr>
          <w:p w14:paraId="1EE60F04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1 = Male; </w:t>
            </w:r>
          </w:p>
          <w:p w14:paraId="4B832183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 = Female</w:t>
            </w:r>
          </w:p>
        </w:tc>
        <w:tc>
          <w:tcPr>
            <w:tcW w:w="2230" w:type="dxa"/>
          </w:tcPr>
          <w:p w14:paraId="44B5624E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2 (Female)</w:t>
            </w:r>
          </w:p>
        </w:tc>
        <w:tc>
          <w:tcPr>
            <w:tcW w:w="4220" w:type="dxa"/>
          </w:tcPr>
          <w:p w14:paraId="309ECABA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Male is associated with higher predicted risk compared with female.</w:t>
            </w:r>
          </w:p>
        </w:tc>
      </w:tr>
      <w:tr w14:paraId="548E3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008FC62D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traoperative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fusion volume</w:t>
            </w:r>
          </w:p>
        </w:tc>
        <w:tc>
          <w:tcPr>
            <w:tcW w:w="2810" w:type="dxa"/>
          </w:tcPr>
          <w:p w14:paraId="3ABE8699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 = &lt;1135 mL;</w:t>
            </w:r>
          </w:p>
          <w:p w14:paraId="4E5E89C5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 2 = ≥1135 mL</w:t>
            </w:r>
          </w:p>
        </w:tc>
        <w:tc>
          <w:tcPr>
            <w:tcW w:w="2230" w:type="dxa"/>
          </w:tcPr>
          <w:p w14:paraId="0FB7F4B2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2 (≥1135 mL)</w:t>
            </w:r>
          </w:p>
        </w:tc>
        <w:tc>
          <w:tcPr>
            <w:tcW w:w="4220" w:type="dxa"/>
          </w:tcPr>
          <w:p w14:paraId="4C8C50BE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fusion volume ≥1135 mL is associated with higher predicted risk compared with &lt;1135 mL.</w:t>
            </w:r>
          </w:p>
        </w:tc>
      </w:tr>
      <w:tr w14:paraId="7DA12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2302C323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Duration of surgery</w:t>
            </w:r>
          </w:p>
        </w:tc>
        <w:tc>
          <w:tcPr>
            <w:tcW w:w="2810" w:type="dxa"/>
          </w:tcPr>
          <w:p w14:paraId="6C325319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 = &lt;230.5 min;</w:t>
            </w:r>
          </w:p>
          <w:p w14:paraId="23D62A7F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 2 = ≥230.5 min</w:t>
            </w:r>
          </w:p>
        </w:tc>
        <w:tc>
          <w:tcPr>
            <w:tcW w:w="2230" w:type="dxa"/>
          </w:tcPr>
          <w:p w14:paraId="0EA55BA2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2 (≥230.5 min)</w:t>
            </w:r>
          </w:p>
        </w:tc>
        <w:tc>
          <w:tcPr>
            <w:tcW w:w="4220" w:type="dxa"/>
          </w:tcPr>
          <w:p w14:paraId="323E6E58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Longer duration (≥230.5 min) is associated with higher predicted risk compared with shorter duration.</w:t>
            </w:r>
          </w:p>
        </w:tc>
      </w:tr>
      <w:tr w14:paraId="1AD23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19E252C5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rgical site</w:t>
            </w:r>
          </w:p>
        </w:tc>
        <w:tc>
          <w:tcPr>
            <w:tcW w:w="2810" w:type="dxa"/>
          </w:tcPr>
          <w:p w14:paraId="5DE4650A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1 = Head 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an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 neck (reference); </w:t>
            </w:r>
          </w:p>
          <w:p w14:paraId="2EFE551F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= Chest 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an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 back; </w:t>
            </w:r>
          </w:p>
          <w:p w14:paraId="06E4C074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3 = Abdomen; </w:t>
            </w:r>
          </w:p>
          <w:p w14:paraId="491BD421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 = Buttocks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 perineum;</w:t>
            </w:r>
          </w:p>
          <w:p w14:paraId="1BE3C80D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 = Limbs</w:t>
            </w:r>
          </w:p>
        </w:tc>
        <w:tc>
          <w:tcPr>
            <w:tcW w:w="2230" w:type="dxa"/>
          </w:tcPr>
          <w:p w14:paraId="7CD21E2B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Higher codes 2–5 red; </w:t>
            </w:r>
          </w:p>
          <w:p w14:paraId="2A93BD94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1 blue</w:t>
            </w:r>
          </w:p>
        </w:tc>
        <w:tc>
          <w:tcPr>
            <w:tcW w:w="4220" w:type="dxa"/>
          </w:tcPr>
          <w:p w14:paraId="44407B62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ssociations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re category-specific;interpret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each site relative to the reference level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(Head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  neck).</w:t>
            </w:r>
          </w:p>
        </w:tc>
      </w:tr>
      <w:tr w14:paraId="3EB89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47257158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rgical level</w:t>
            </w:r>
          </w:p>
        </w:tc>
        <w:tc>
          <w:tcPr>
            <w:tcW w:w="2810" w:type="dxa"/>
          </w:tcPr>
          <w:p w14:paraId="4F90C418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 = Level 1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surgery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; </w:t>
            </w:r>
          </w:p>
          <w:p w14:paraId="6E08C669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= Level 2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surgery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; </w:t>
            </w:r>
          </w:p>
          <w:p w14:paraId="0D9DF108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3 = Level 3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surgery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; </w:t>
            </w:r>
          </w:p>
          <w:p w14:paraId="6E81862C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 = Level 4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surgery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;</w:t>
            </w:r>
          </w:p>
          <w:p w14:paraId="392E0ECE">
            <w:pPr>
              <w:rPr>
                <w:rFonts w:hint="eastAsia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5 = Level 5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rgery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2230" w:type="dxa"/>
          </w:tcPr>
          <w:p w14:paraId="0918383B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gher codes (4–5 red; 1 blue)</w:t>
            </w:r>
          </w:p>
        </w:tc>
        <w:tc>
          <w:tcPr>
            <w:tcW w:w="4220" w:type="dxa"/>
          </w:tcPr>
          <w:p w14:paraId="62CACEC5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gher surgical level/grade is associated with higher predicted risk relative to lower levels.</w:t>
            </w:r>
          </w:p>
        </w:tc>
      </w:tr>
      <w:tr w14:paraId="6D3C4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5304C7D7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se condition</w:t>
            </w:r>
          </w:p>
        </w:tc>
        <w:tc>
          <w:tcPr>
            <w:tcW w:w="2810" w:type="dxa"/>
          </w:tcPr>
          <w:p w14:paraId="36DB6A11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1 = Usual;</w:t>
            </w:r>
          </w:p>
          <w:p w14:paraId="060C63D7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2 = Urgent; </w:t>
            </w:r>
          </w:p>
          <w:p w14:paraId="5B3C76A6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3 = Difficult; </w:t>
            </w:r>
          </w:p>
          <w:p w14:paraId="5665AA45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4 = Critical</w:t>
            </w:r>
          </w:p>
        </w:tc>
        <w:tc>
          <w:tcPr>
            <w:tcW w:w="2230" w:type="dxa"/>
          </w:tcPr>
          <w:p w14:paraId="6AEF08DC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gher codes 2–4 red;</w:t>
            </w:r>
          </w:p>
          <w:p w14:paraId="33E5FDA0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1 blue</w:t>
            </w:r>
          </w:p>
        </w:tc>
        <w:tc>
          <w:tcPr>
            <w:tcW w:w="4220" w:type="dxa"/>
          </w:tcPr>
          <w:p w14:paraId="0E112BD4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creasing severity (Urgent/Difficult/Critical) is associated with higher predicted risk compared with Usual.</w:t>
            </w:r>
          </w:p>
        </w:tc>
      </w:tr>
      <w:tr w14:paraId="6D8AF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47F11FAF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erebral stroke history</w:t>
            </w:r>
          </w:p>
        </w:tc>
        <w:tc>
          <w:tcPr>
            <w:tcW w:w="2810" w:type="dxa"/>
          </w:tcPr>
          <w:p w14:paraId="04BD741D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1 = Yes; </w:t>
            </w:r>
          </w:p>
          <w:p w14:paraId="09055C15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 = No</w:t>
            </w:r>
          </w:p>
        </w:tc>
        <w:tc>
          <w:tcPr>
            <w:tcW w:w="2230" w:type="dxa"/>
          </w:tcPr>
          <w:p w14:paraId="1B517294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Code 2 (No) red; </w:t>
            </w:r>
          </w:p>
          <w:p w14:paraId="3168BA95">
            <w:pPr>
              <w:rPr>
                <w:rFonts w:hint="eastAsia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1 (Yes) blu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4220" w:type="dxa"/>
          </w:tcPr>
          <w:p w14:paraId="26746706">
            <w:pPr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esence of a history of stroke (Yes) is associated with higher predicted risk compared with No</w:t>
            </w:r>
          </w:p>
        </w:tc>
      </w:tr>
      <w:tr w14:paraId="665ED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2180" w:type="dxa"/>
          </w:tcPr>
          <w:p w14:paraId="62CB8516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Sufentanil administered before extubation in the PACU</w:t>
            </w:r>
          </w:p>
        </w:tc>
        <w:tc>
          <w:tcPr>
            <w:tcW w:w="2810" w:type="dxa"/>
          </w:tcPr>
          <w:p w14:paraId="7418CCF4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1 = &lt;5 µg; </w:t>
            </w:r>
          </w:p>
          <w:p w14:paraId="7DE8850B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2 = 5–10 µg; </w:t>
            </w:r>
          </w:p>
          <w:p w14:paraId="3AA628E6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3 = &gt;10 µg</w:t>
            </w:r>
          </w:p>
        </w:tc>
        <w:tc>
          <w:tcPr>
            <w:tcW w:w="2230" w:type="dxa"/>
          </w:tcPr>
          <w:p w14:paraId="008F68D6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Code 3 (&gt;10µg) red; </w:t>
            </w:r>
          </w:p>
          <w:p w14:paraId="242F44A4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1 blue</w:t>
            </w:r>
          </w:p>
        </w:tc>
        <w:tc>
          <w:tcPr>
            <w:tcW w:w="4220" w:type="dxa"/>
          </w:tcPr>
          <w:p w14:paraId="77E6ADFC">
            <w:pPr>
              <w:jc w:val="both"/>
              <w:rPr>
                <w:rFonts w:hint="eastAsia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In this cohort, higher dose categories show predominantly negative SHAP contributions, indicating lower predicted risk relative to &lt;5 µg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 w14:paraId="6BBB0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301243BE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History of COPD</w:t>
            </w:r>
          </w:p>
        </w:tc>
        <w:tc>
          <w:tcPr>
            <w:tcW w:w="2810" w:type="dxa"/>
          </w:tcPr>
          <w:p w14:paraId="0B342969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1 = Yes; </w:t>
            </w:r>
          </w:p>
          <w:p w14:paraId="3B835286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2 = No</w:t>
            </w:r>
          </w:p>
        </w:tc>
        <w:tc>
          <w:tcPr>
            <w:tcW w:w="2230" w:type="dxa"/>
          </w:tcPr>
          <w:p w14:paraId="595120D2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 xml:space="preserve">Code 2 (No) red; </w:t>
            </w:r>
          </w:p>
          <w:p w14:paraId="7025A531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ode 1 (Yes) blue</w:t>
            </w:r>
          </w:p>
        </w:tc>
        <w:tc>
          <w:tcPr>
            <w:tcW w:w="4220" w:type="dxa"/>
          </w:tcPr>
          <w:p w14:paraId="4EB3D91D"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Presence of COPD (Yes) is associated with higher predicted risk compared with No.</w:t>
            </w:r>
          </w:p>
        </w:tc>
      </w:tr>
    </w:tbl>
    <w:p w14:paraId="6A0979A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5C5431"/>
    <w:rsid w:val="39064793"/>
    <w:rsid w:val="52CB427D"/>
    <w:rsid w:val="5E5C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9</Words>
  <Characters>2252</Characters>
  <Lines>0</Lines>
  <Paragraphs>0</Paragraphs>
  <TotalTime>39</TotalTime>
  <ScaleCrop>false</ScaleCrop>
  <LinksUpToDate>false</LinksUpToDate>
  <CharactersWithSpaces>267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8:11:00Z</dcterms:created>
  <dc:creator>H_F</dc:creator>
  <cp:lastModifiedBy>H_F</cp:lastModifiedBy>
  <dcterms:modified xsi:type="dcterms:W3CDTF">2025-10-31T07:5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C8840DD10F543C495E6708D429C77E3_11</vt:lpwstr>
  </property>
  <property fmtid="{D5CDD505-2E9C-101B-9397-08002B2CF9AE}" pid="4" name="KSOTemplateDocerSaveRecord">
    <vt:lpwstr>eyJoZGlkIjoiYmUwYWM0NjkzZWYwNzgzMmFjOTcxZTk4ZTM3MTg2ZjIiLCJ1c2VySWQiOiI2NTU1NzUxMjAifQ==</vt:lpwstr>
  </property>
</Properties>
</file>